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/>
        <w:rPr/>
      </w:pPr>
      <w:r>
        <w:rPr>
          <w:b/>
          <w:bCs/>
        </w:rPr>
        <w:t xml:space="preserve">Supplementary Table S3. </w:t>
      </w:r>
      <w:r>
        <w:rPr/>
        <w:t xml:space="preserve">Numbers of nucleotides assigned to different mRNA regions (5′UTR, CDS, 3′UTR and intron), or gained or lost, among different isoforms of the same transcriptional region (gene). Numbers in the shorter-length isoforms are shown in columns, and numbers in the longer isoforms are shown in rows. Comparison sets: </w:t>
      </w:r>
      <w:r>
        <w:rPr>
          <w:b/>
        </w:rPr>
        <w:t>A, C and D</w:t>
      </w:r>
      <w:r>
        <w:rPr/>
        <w:t xml:space="preserve">, genes with exactly 2 isoforms (1947 genes, 3894 mRNAs, 1947 comparisons); </w:t>
      </w:r>
      <w:r>
        <w:rPr>
          <w:b/>
        </w:rPr>
        <w:t>B</w:t>
      </w:r>
      <w:r>
        <w:rPr/>
        <w:t xml:space="preserve">, </w:t>
      </w:r>
      <w:r>
        <w:rPr>
          <w:b/>
        </w:rPr>
        <w:t>E</w:t>
      </w:r>
      <w:r>
        <w:rPr/>
        <w:t xml:space="preserve"> and </w:t>
      </w:r>
      <w:r>
        <w:rPr>
          <w:b/>
        </w:rPr>
        <w:t>F</w:t>
      </w:r>
      <w:r>
        <w:rPr/>
        <w:t xml:space="preserve">, genes with </w:t>
      </w:r>
      <w:r>
        <w:rPr>
          <w:rFonts w:eastAsia="Symbol" w:cs="Symbol" w:ascii="Symbol" w:hAnsi="Symbol"/>
        </w:rPr>
        <w:t></w:t>
      </w:r>
      <w:r>
        <w:rPr/>
        <w:t xml:space="preserve"> 3 isoforms (range 3 – 23; 996 genes 4071 mRNAs, 8251 comparisons). N/A, not applicable.</w:t>
      </w:r>
    </w:p>
    <w:p>
      <w:pPr>
        <w:pStyle w:val="Normal"/>
        <w:rPr/>
      </w:pPr>
      <w:r>
        <w:rPr/>
      </w:r>
    </w:p>
    <w:tbl>
      <w:tblPr>
        <w:tblW w:w="11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"/>
        <w:gridCol w:w="916"/>
        <w:gridCol w:w="1372"/>
        <w:gridCol w:w="1250"/>
        <w:gridCol w:w="916"/>
        <w:gridCol w:w="1016"/>
        <w:gridCol w:w="916"/>
        <w:gridCol w:w="1016"/>
        <w:gridCol w:w="1172"/>
        <w:gridCol w:w="1016"/>
        <w:gridCol w:w="1172"/>
      </w:tblGrid>
      <w:tr>
        <w:trPr>
          <w:cantSplit w:val="true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t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lap exclude at edge of CDS (# nt)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nucleotides…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In intron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In 5′UTR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In CDS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In 3′UTR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In mRNAs without gain/los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Reassigned to different region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rPr/>
            </w:pPr>
            <w:r>
              <w:rPr>
                <w:b/>
                <w:szCs w:val="20"/>
              </w:rPr>
              <w:t>Gained or lost in different isoform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nucleotides in mRNAs</w:t>
            </w:r>
          </w:p>
        </w:tc>
      </w:tr>
      <w:tr>
        <w:trPr/>
        <w:tc>
          <w:tcPr>
            <w:tcW w:w="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A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 intron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highlight w:val="blue"/>
              </w:rPr>
            </w:pPr>
            <w:r>
              <w:rPr>
                <w:sz w:val="20"/>
              </w:rPr>
              <w:t>(138234542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1511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437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6927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58770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(9.8%)**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 5′UTR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0"/>
              </w:rPr>
              <w:t>12524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8089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891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9983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8936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25084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 CDS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9310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10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03263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792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10157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8942</w:t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594683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In 3′UTRs</w:t>
            </w:r>
            <w:r>
              <w:rPr/>
              <w:t xml:space="preserve">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4601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3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229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347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1844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3730</w:t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highlight w:val="blue"/>
              </w:rPr>
            </w:pPr>
            <w:r>
              <w:rPr>
                <w:sz w:val="20"/>
              </w:rPr>
              <w:t>2264460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highlight w:val="blue"/>
              </w:rPr>
            </w:pPr>
            <w:r>
              <w:rPr>
                <w:sz w:val="20"/>
                <w:highlight w:val="blue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 mRNAs w/o gain/los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0335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13383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8266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11985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Non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</w:rPr>
              <w:t>eassigned to diff. region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2454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1206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7948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1608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(3.4%)*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ined/lost in diff. isoform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164371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(18.5%)**</w:t>
            </w:r>
          </w:p>
        </w:tc>
        <w:tc>
          <w:tcPr>
            <w:tcW w:w="28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320675</wp:posOffset>
                      </wp:positionH>
                      <wp:positionV relativeFrom="paragraph">
                        <wp:posOffset>187960</wp:posOffset>
                      </wp:positionV>
                      <wp:extent cx="4445" cy="250825"/>
                      <wp:effectExtent l="36830" t="635" r="3556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4320" cy="2509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5.25pt,14.8pt" to="25.55pt,34.5pt" stroked="t" o:allowincell="t" style="position:absolute;flip:x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6284227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 mRNAs in total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1847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30821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95194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14020</wp:posOffset>
                      </wp:positionH>
                      <wp:positionV relativeFrom="paragraph">
                        <wp:posOffset>202565</wp:posOffset>
                      </wp:positionV>
                      <wp:extent cx="304800" cy="0"/>
                      <wp:effectExtent l="0" t="38100" r="0" b="3810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9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2.6pt,15.95pt" to="56.55pt,15.9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0"/>
              </w:rPr>
              <w:t>567862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1124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>
          <w:cantSplit w:val="true"/>
        </w:trPr>
        <w:tc>
          <w:tcPr>
            <w:tcW w:w="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 intron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(962270741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7878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0768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746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61076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(4.7%)**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 5′UTR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sz w:val="20"/>
              </w:rPr>
              <w:t>36791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84289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274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28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99192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9033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59840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 CDS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53801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5139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72786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2889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60814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880281</w:t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146158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In 3′UTRs</w:t>
            </w:r>
            <w:r>
              <w:rPr/>
              <w:t xml:space="preserve">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8229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156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4881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12444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79481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70374</w:t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777114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 mRNAs w/o gain/los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91584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0"/>
              </w:rPr>
              <w:t>1350941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96962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39488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Non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</w:rPr>
              <w:t>eassigned to diff. region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72953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81555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45180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394885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699688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(10.6%)*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349250</wp:posOffset>
                      </wp:positionH>
                      <wp:positionV relativeFrom="paragraph">
                        <wp:posOffset>229870</wp:posOffset>
                      </wp:positionV>
                      <wp:extent cx="0" cy="514985"/>
                      <wp:effectExtent l="38100" t="0" r="3810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5151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7.5pt,18.1pt" to="27.5pt,58.6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0"/>
              </w:rPr>
              <w:t>N/A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ined/lost in diff. isoform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888227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(10.2 %)**</w:t>
            </w:r>
          </w:p>
        </w:tc>
        <w:tc>
          <w:tcPr>
            <w:tcW w:w="28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82831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lang w:val="en-US" w:eastAsia="en-US"/>
              </w:rPr>
            </w:pPr>
            <w:r>
              <w:rPr>
                <w:color w:val="000000"/>
                <w:sz w:val="20"/>
                <w:lang w:val="en-US" w:eastAsia="en-US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lang w:val="en-US" w:eastAsia="en-US"/>
              </w:rPr>
            </w:pPr>
            <w:r>
              <w:rPr>
                <w:color w:val="000000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 mRNAs in total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19463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91709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54423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494030</wp:posOffset>
                      </wp:positionH>
                      <wp:positionV relativeFrom="paragraph">
                        <wp:posOffset>181610</wp:posOffset>
                      </wp:positionV>
                      <wp:extent cx="228600" cy="0"/>
                      <wp:effectExtent l="0" t="38100" r="635" b="3810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8.9pt,14.3pt" to="56.85pt,14.3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0"/>
              </w:rPr>
              <w:t>2665596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1124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>
          <w:cantSplit w:val="true"/>
        </w:trPr>
        <w:tc>
          <w:tcPr>
            <w:tcW w:w="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 intron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highlight w:val="blue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 5′UTR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3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97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1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70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26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735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 CDS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54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1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819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981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25</w:t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364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In 3′UTRs</w:t>
            </w:r>
            <w:r>
              <w:rPr/>
              <w:t xml:space="preserve">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2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7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63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01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81</w:t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highlight w:val="blue"/>
              </w:rPr>
            </w:pPr>
            <w:r>
              <w:rPr>
                <w:sz w:val="20"/>
              </w:rPr>
              <w:t>9735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highlight w:val="blue"/>
              </w:rPr>
            </w:pPr>
            <w:r>
              <w:rPr>
                <w:sz w:val="20"/>
                <w:highlight w:val="blue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 mRNAs w/o gain/los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39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927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85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653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</w:rPr>
              <w:t>eassigned to diff. region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8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2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732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(7.5%)*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377825</wp:posOffset>
                      </wp:positionH>
                      <wp:positionV relativeFrom="paragraph">
                        <wp:posOffset>190500</wp:posOffset>
                      </wp:positionV>
                      <wp:extent cx="0" cy="579755"/>
                      <wp:effectExtent l="38100" t="0" r="3810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5796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9.75pt,15pt" to="29.75pt,60.6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0"/>
              </w:rPr>
              <w:t>N/A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ined/lost in diff. isoform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303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(14.7%)**</w:t>
            </w:r>
          </w:p>
        </w:tc>
        <w:tc>
          <w:tcPr>
            <w:tcW w:w="28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283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lang w:val="en-US" w:eastAsia="en-US"/>
              </w:rPr>
            </w:pPr>
            <w:r>
              <w:rPr>
                <w:color w:val="000000"/>
                <w:sz w:val="20"/>
                <w:lang w:val="en-US" w:eastAsia="en-US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lang w:val="en-US" w:eastAsia="en-US"/>
              </w:rPr>
            </w:pPr>
            <w:r>
              <w:rPr>
                <w:color w:val="000000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 mRNAs in total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39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927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85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460375</wp:posOffset>
                      </wp:positionH>
                      <wp:positionV relativeFrom="paragraph">
                        <wp:posOffset>148590</wp:posOffset>
                      </wp:positionV>
                      <wp:extent cx="222885" cy="0"/>
                      <wp:effectExtent l="0" t="38100" r="635" b="3810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28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6.25pt,11.7pt" to="53.75pt,11.7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0"/>
              </w:rPr>
              <w:t>3653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1124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>
          <w:cantSplit w:val="true"/>
        </w:trPr>
        <w:tc>
          <w:tcPr>
            <w:tcW w:w="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 intron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highlight w:val="blue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 5′UTR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23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586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4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23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72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0"/>
              </w:rPr>
              <w:t>19470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 CDS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32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4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355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2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650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953</w:t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2834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In 3′UTRs</w:t>
            </w:r>
            <w:r>
              <w:rPr/>
              <w:t xml:space="preserve">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55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4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516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591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51</w:t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highlight w:val="blue"/>
              </w:rPr>
            </w:pPr>
            <w:r>
              <w:rPr>
                <w:sz w:val="20"/>
              </w:rPr>
              <w:t>19470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highlight w:val="blue"/>
              </w:rPr>
            </w:pPr>
            <w:r>
              <w:rPr>
                <w:sz w:val="20"/>
                <w:highlight w:val="blue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 mRNAs w/o gain/los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62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563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4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965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</w:rPr>
              <w:t>eassigned to diff. region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5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08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23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076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(7.3%)*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384810</wp:posOffset>
                      </wp:positionH>
                      <wp:positionV relativeFrom="paragraph">
                        <wp:posOffset>206375</wp:posOffset>
                      </wp:positionV>
                      <wp:extent cx="1905" cy="575945"/>
                      <wp:effectExtent l="38100" t="635" r="3683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800" cy="5760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0.3pt,16.25pt" to="30.4pt,61.55pt" stroked="t" o:allowincell="t" style="position:absolute;flip:x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0"/>
              </w:rPr>
              <w:t>N/A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ined/lost in diff. isoform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117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(14.8%)**</w:t>
            </w:r>
          </w:p>
        </w:tc>
        <w:tc>
          <w:tcPr>
            <w:tcW w:w="28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177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lang w:val="en-US" w:eastAsia="en-US"/>
              </w:rPr>
            </w:pPr>
            <w:r>
              <w:rPr>
                <w:color w:val="000000"/>
                <w:sz w:val="20"/>
                <w:lang w:val="en-US" w:eastAsia="en-US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lang w:val="en-US" w:eastAsia="en-US"/>
              </w:rPr>
            </w:pPr>
            <w:r>
              <w:rPr>
                <w:color w:val="000000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 mRNAs in total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62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563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4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454660</wp:posOffset>
                      </wp:positionH>
                      <wp:positionV relativeFrom="paragraph">
                        <wp:posOffset>170815</wp:posOffset>
                      </wp:positionV>
                      <wp:extent cx="228600" cy="0"/>
                      <wp:effectExtent l="0" t="38100" r="0" b="3810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5.8pt,13.45pt" to="53.75pt,13.4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0"/>
              </w:rPr>
              <w:t>6965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1124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>
          <w:cantSplit w:val="true"/>
        </w:trPr>
        <w:tc>
          <w:tcPr>
            <w:tcW w:w="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highlight w:val="blue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highlight w:val="blue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highlight w:val="blue"/>
              </w:rPr>
            </w:pPr>
            <w:r>
              <w:rPr>
                <w:sz w:val="20"/>
                <w:highlight w:val="blue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73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404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37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75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469</w:t>
            </w:r>
          </w:p>
        </w:tc>
        <w:tc>
          <w:tcPr>
            <w:tcW w:w="11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125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739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56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02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992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50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944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522</w:t>
            </w:r>
          </w:p>
        </w:tc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901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568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03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18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494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72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275</w:t>
            </w:r>
          </w:p>
        </w:tc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125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039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615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548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253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417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11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56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59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5266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(9.3%)*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346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(9.6%)**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8152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lang w:val="en-US" w:eastAsia="en-US"/>
              </w:rPr>
            </w:pPr>
            <w:r>
              <w:rPr>
                <w:color w:val="000000"/>
                <w:sz w:val="20"/>
                <w:lang w:val="en-US" w:eastAsia="en-US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346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96520</wp:posOffset>
                      </wp:positionH>
                      <wp:positionV relativeFrom="paragraph">
                        <wp:posOffset>25400</wp:posOffset>
                      </wp:positionV>
                      <wp:extent cx="6350" cy="234315"/>
                      <wp:effectExtent l="36195" t="635" r="34290" b="63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6480" cy="2343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.6pt,2pt" to="8.05pt,20.4pt" stroked="t" o:allowincell="t" style="position:absolute;flip:x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0"/>
              </w:rPr>
              <w:t>(9.6%)**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615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548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253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417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468630</wp:posOffset>
                      </wp:positionH>
                      <wp:positionV relativeFrom="paragraph">
                        <wp:posOffset>66675</wp:posOffset>
                      </wp:positionV>
                      <wp:extent cx="237490" cy="9525"/>
                      <wp:effectExtent l="635" t="35560" r="635" b="3175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37600" cy="93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6.9pt,5.25pt" to="55.55pt,5.9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cantSplit w:val="true"/>
        </w:trPr>
        <w:tc>
          <w:tcPr>
            <w:tcW w:w="1124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>
          <w:cantSplit w:val="true"/>
        </w:trPr>
        <w:tc>
          <w:tcPr>
            <w:tcW w:w="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highlight w:val="blue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highlight w:val="blue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highlight w:val="blue"/>
              </w:rPr>
            </w:pPr>
            <w:r>
              <w:rPr>
                <w:sz w:val="20"/>
                <w:highlight w:val="blue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43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837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55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507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693</w:t>
            </w:r>
          </w:p>
        </w:tc>
        <w:tc>
          <w:tcPr>
            <w:tcW w:w="11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25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439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85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60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748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57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466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180</w:t>
            </w:r>
          </w:p>
        </w:tc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8152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857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04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3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998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446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478</w:t>
            </w:r>
          </w:p>
        </w:tc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highlight w:val="blue"/>
              </w:rPr>
            </w:pPr>
            <w:r>
              <w:rPr>
                <w:sz w:val="20"/>
              </w:rPr>
              <w:t>825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047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215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5834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370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1419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77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85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71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8351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(9.0%)*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2343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(9.3%)**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654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lang w:val="en-US" w:eastAsia="en-US"/>
              </w:rPr>
            </w:pPr>
            <w:r>
              <w:rPr>
                <w:color w:val="000000"/>
                <w:sz w:val="20"/>
                <w:lang w:val="en-US" w:eastAsia="en-US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2343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86995</wp:posOffset>
                      </wp:positionH>
                      <wp:positionV relativeFrom="paragraph">
                        <wp:posOffset>34925</wp:posOffset>
                      </wp:positionV>
                      <wp:extent cx="0" cy="219710"/>
                      <wp:effectExtent l="38100" t="0" r="38100" b="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2196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.85pt,2.75pt" to="6.85pt,20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0"/>
              </w:rPr>
              <w:t>(9.3%)**</w:t>
            </w:r>
          </w:p>
        </w:tc>
      </w:tr>
      <w:tr>
        <w:trPr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215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5834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370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1419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445770</wp:posOffset>
                      </wp:positionH>
                      <wp:positionV relativeFrom="paragraph">
                        <wp:posOffset>66675</wp:posOffset>
                      </wp:positionV>
                      <wp:extent cx="234315" cy="0"/>
                      <wp:effectExtent l="0" t="38100" r="0" b="3810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5.1pt,5.25pt" to="53.5pt,5.2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Notes:</w:t>
      </w:r>
    </w:p>
    <w:p>
      <w:pPr>
        <w:pStyle w:val="Normal"/>
        <w:rPr/>
      </w:pPr>
      <w:r>
        <w:rPr/>
        <w:t xml:space="preserve">*  The proportion of nucleotides assigned into different regions of mRNAs is calculated as: </w:t>
      </w:r>
    </w:p>
    <w:p>
      <w:pPr>
        <w:pStyle w:val="Normal"/>
        <w:rPr/>
      </w:pPr>
      <w:r>
        <w:rPr/>
        <w:t>(total number of nucleotides assigned into different regions / total number of nucleotides in all mRNAs without gain/loss) * 10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 The proportion of nucleotides lost in different isoforms is calculated as:</w:t>
      </w:r>
    </w:p>
    <w:p>
      <w:pPr>
        <w:pStyle w:val="Normal"/>
        <w:rPr/>
      </w:pPr>
      <w:r>
        <w:rPr/>
        <w:t>(total number of nucleotides assigned in introns in the collection of shorter isoforms [or the collection of long isoforms] / total number of nucleotides in the collection of longer isoforms [or the collection of short isoforms]) * 10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bout 0.07% of predicted target sites overlap, by at least 1 nt, a region flanking the CDS start or end position when window size = 5 nt, and about 1.0% when window size = 10 n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94" w:right="907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7T05:35:00Z</dcterms:created>
  <dc:creator>portal7</dc:creator>
  <dc:description/>
  <cp:keywords/>
  <dc:language>en-US</dc:language>
  <cp:lastModifiedBy>m.ragan</cp:lastModifiedBy>
  <cp:lastPrinted>2008-10-13T12:05:00Z</cp:lastPrinted>
  <dcterms:modified xsi:type="dcterms:W3CDTF">2009-05-08T01:58:00Z</dcterms:modified>
  <cp:revision>15</cp:revision>
  <dc:subject/>
  <dc:title>Isoform</dc:title>
</cp:coreProperties>
</file>